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1755"/>
        <w:gridCol w:w="2410"/>
        <w:gridCol w:w="3544"/>
      </w:tblGrid>
      <w:tr w:rsidR="00881AFB" w:rsidRPr="00881AFB" w:rsidTr="009356B0">
        <w:tc>
          <w:tcPr>
            <w:tcW w:w="508" w:type="dxa"/>
            <w:tcBorders>
              <w:bottom w:val="single" w:sz="4" w:space="0" w:color="auto"/>
            </w:tcBorders>
          </w:tcPr>
          <w:p w:rsidR="00881AFB" w:rsidRPr="007E67EE" w:rsidRDefault="00881AFB" w:rsidP="009356B0">
            <w:pPr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bookmarkStart w:id="0" w:name="_GoBack" w:colFirst="0" w:colLast="3"/>
            <w:r w:rsidRPr="007E67EE">
              <w:rPr>
                <w:rFonts w:ascii="Times" w:hAnsi="Times" w:cs="Times"/>
                <w:b/>
                <w:sz w:val="18"/>
                <w:szCs w:val="18"/>
              </w:rPr>
              <w:t>No.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881AFB" w:rsidRPr="007E67EE" w:rsidRDefault="00881AFB" w:rsidP="009356B0">
            <w:pPr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7E67EE">
              <w:rPr>
                <w:rFonts w:ascii="Times" w:hAnsi="Times" w:cs="Times"/>
                <w:b/>
                <w:sz w:val="18"/>
                <w:szCs w:val="18"/>
              </w:rPr>
              <w:t>Site 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81AFB" w:rsidRPr="007E67EE" w:rsidRDefault="00881AFB" w:rsidP="009356B0">
            <w:pPr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7E67EE">
              <w:rPr>
                <w:rFonts w:ascii="Times" w:hAnsi="Times" w:cs="Times"/>
                <w:b/>
                <w:sz w:val="18"/>
                <w:szCs w:val="18"/>
              </w:rPr>
              <w:t>Func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81AFB" w:rsidRPr="007E67EE" w:rsidRDefault="00881AFB" w:rsidP="009356B0">
            <w:pPr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7E67EE">
              <w:rPr>
                <w:rFonts w:ascii="Times" w:hAnsi="Times" w:cs="Times"/>
                <w:b/>
                <w:sz w:val="18"/>
                <w:szCs w:val="18"/>
              </w:rPr>
              <w:t>Gene</w:t>
            </w:r>
          </w:p>
        </w:tc>
      </w:tr>
      <w:bookmarkEnd w:id="0"/>
      <w:tr w:rsidR="00881AFB" w:rsidRPr="00881AFB" w:rsidTr="009356B0">
        <w:tc>
          <w:tcPr>
            <w:tcW w:w="508" w:type="dxa"/>
            <w:tcBorders>
              <w:top w:val="single" w:sz="4" w:space="0" w:color="auto"/>
            </w:tcBorders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3-AF1 binding si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ACA_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Endosperm expression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AGAA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4, 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tabs>
                <w:tab w:val="left" w:pos="301"/>
              </w:tabs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is-acting regulatory element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B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bscisic acid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BRE2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3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BRE3a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BRE4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C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3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C-II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E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P-1</w:t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4, 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oxygen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s-1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~AB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~TATA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1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C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CT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T-rich element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binding site of ATBP-1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uxRR-co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uxin respons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Box 4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Box II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3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AAT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ommon cis-acting element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A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5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AT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eristem expression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4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CAAT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Hv1 binding sit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5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CGTCC 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GTCA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eJA-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TAG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DRE1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5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E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ap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ARE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ibberellin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ATA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4, CisTPS5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ATT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C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oxygen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CN4_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endosperm expression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4, 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T1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6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HD-Zip 1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differentiation of the palisade mesophyll cells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I-box</w:t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5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AMP-element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5, CisTPS6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TR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ow-temperature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BS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drought respons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5, CisTPS6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  <w:r w:rsidRPr="00881AFB">
              <w:rPr>
                <w:rFonts w:ascii="Times" w:hAnsi="Times" w:cs="Times"/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4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 recognition sit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5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-binding sit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4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B-like sequenc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4, CisTPS5, CisTPS6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C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yc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O2-sit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zein metabolism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P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ibberellin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Sp1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STRE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4, CisTPS5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ATA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4, CisTPS5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ATA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core promoter element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5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ATC-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gibberellin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4, CisTPS5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CA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4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CA-element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salicylic acid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4, CisTPS6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CCC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4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C-rich repeats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defense and stress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CT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light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GACG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MeJA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2, CisTPS3, CisTPS4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TGA-element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auxin respons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3, CisTPS5, CisTPS7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W box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1, CisTPS4, CisTPS6, CisTPS7, CisTPS8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WRE3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2, CisTPS3,</w:t>
            </w:r>
          </w:p>
        </w:tc>
      </w:tr>
      <w:tr w:rsidR="00881AFB" w:rsidRPr="00881AFB" w:rsidTr="009356B0">
        <w:tc>
          <w:tcPr>
            <w:tcW w:w="508" w:type="dxa"/>
          </w:tcPr>
          <w:p w:rsidR="00881AFB" w:rsidRPr="00881AFB" w:rsidRDefault="00881AFB" w:rsidP="009356B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55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WUN-motif</w:t>
            </w:r>
          </w:p>
        </w:tc>
        <w:tc>
          <w:tcPr>
            <w:tcW w:w="2410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sz w:val="18"/>
                <w:szCs w:val="18"/>
              </w:rPr>
            </w:pPr>
            <w:r w:rsidRPr="00881AFB">
              <w:rPr>
                <w:rFonts w:ascii="Times" w:hAnsi="Times" w:cs="Times"/>
                <w:sz w:val="18"/>
                <w:szCs w:val="18"/>
              </w:rPr>
              <w:t>Wound response</w:t>
            </w:r>
          </w:p>
        </w:tc>
        <w:tc>
          <w:tcPr>
            <w:tcW w:w="3544" w:type="dxa"/>
          </w:tcPr>
          <w:p w:rsidR="00881AFB" w:rsidRPr="00881AFB" w:rsidRDefault="00881AFB" w:rsidP="009356B0">
            <w:pPr>
              <w:jc w:val="left"/>
              <w:rPr>
                <w:rFonts w:ascii="Times" w:hAnsi="Times" w:cs="Times"/>
                <w:i/>
                <w:sz w:val="18"/>
                <w:szCs w:val="18"/>
              </w:rPr>
            </w:pPr>
            <w:r w:rsidRPr="00881AFB">
              <w:rPr>
                <w:rFonts w:ascii="Times" w:hAnsi="Times" w:cs="Times"/>
                <w:i/>
                <w:sz w:val="18"/>
                <w:szCs w:val="18"/>
              </w:rPr>
              <w:t>CisTPS3, CisTPS4, CisTPS5, CisTPS6, CisTPS7, CisTPS8</w:t>
            </w:r>
          </w:p>
        </w:tc>
      </w:tr>
    </w:tbl>
    <w:p w:rsidR="00420679" w:rsidRPr="00881AFB" w:rsidRDefault="00420679" w:rsidP="00881AFB">
      <w:pPr>
        <w:rPr>
          <w:rFonts w:ascii="Times" w:hAnsi="Times" w:cs="Times"/>
        </w:rPr>
      </w:pPr>
    </w:p>
    <w:sectPr w:rsidR="00420679" w:rsidRPr="00881AFB" w:rsidSect="00E52F37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3DB" w:rsidRDefault="002823DB" w:rsidP="00F926DC">
      <w:r>
        <w:separator/>
      </w:r>
    </w:p>
  </w:endnote>
  <w:endnote w:type="continuationSeparator" w:id="0">
    <w:p w:rsidR="002823DB" w:rsidRDefault="002823DB" w:rsidP="00F92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3DB" w:rsidRDefault="002823DB" w:rsidP="00F926DC">
      <w:r>
        <w:separator/>
      </w:r>
    </w:p>
  </w:footnote>
  <w:footnote w:type="continuationSeparator" w:id="0">
    <w:p w:rsidR="002823DB" w:rsidRDefault="002823DB" w:rsidP="00F92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F590D"/>
    <w:multiLevelType w:val="hybridMultilevel"/>
    <w:tmpl w:val="2472A3AE"/>
    <w:lvl w:ilvl="0" w:tplc="75F824FC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37"/>
    <w:rsid w:val="002823DB"/>
    <w:rsid w:val="00420679"/>
    <w:rsid w:val="007E67EE"/>
    <w:rsid w:val="00881AFB"/>
    <w:rsid w:val="00A84CDC"/>
    <w:rsid w:val="00AE3A12"/>
    <w:rsid w:val="00D029EC"/>
    <w:rsid w:val="00E52F37"/>
    <w:rsid w:val="00F9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9366E5-5A0D-4714-B4A3-613B6E40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1A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1AFB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F92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926D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92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92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5-07T09:17:00Z</dcterms:created>
  <dcterms:modified xsi:type="dcterms:W3CDTF">2022-07-01T09:37:00Z</dcterms:modified>
</cp:coreProperties>
</file>